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D7B28" w14:textId="77777777" w:rsidR="00930392" w:rsidRPr="00B567D5" w:rsidRDefault="00930392" w:rsidP="0093039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</w:t>
      </w:r>
      <w:r w:rsidRPr="00B567D5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Pr="00B567D5">
        <w:rPr>
          <w:rFonts w:ascii="Times New Roman" w:hAnsi="Times New Roman" w:cs="Times New Roman"/>
          <w:b/>
        </w:rPr>
        <w:t>1.</w:t>
      </w:r>
    </w:p>
    <w:p w14:paraId="0CCA6C66" w14:textId="77777777" w:rsidR="00930392" w:rsidRDefault="00930392" w:rsidP="009303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uman ascending colonic tissues included in the study.</w:t>
      </w:r>
    </w:p>
    <w:p w14:paraId="4CAD47BE" w14:textId="77777777" w:rsidR="00930392" w:rsidRPr="00036852" w:rsidRDefault="00930392" w:rsidP="00930392">
      <w:pPr>
        <w:rPr>
          <w:rFonts w:ascii="Times New Roman" w:hAnsi="Times New Roman" w:cs="Times New Roman"/>
        </w:rPr>
      </w:pP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384"/>
        <w:gridCol w:w="1276"/>
        <w:gridCol w:w="1276"/>
        <w:gridCol w:w="2693"/>
        <w:gridCol w:w="2835"/>
      </w:tblGrid>
      <w:tr w:rsidR="00930392" w14:paraId="3EC86CE2" w14:textId="77777777" w:rsidTr="009D4C47">
        <w:tc>
          <w:tcPr>
            <w:tcW w:w="1384" w:type="dxa"/>
          </w:tcPr>
          <w:p w14:paraId="2EA610D4" w14:textId="77777777" w:rsidR="00930392" w:rsidRPr="00036852" w:rsidRDefault="00930392" w:rsidP="009D4C47">
            <w:pPr>
              <w:rPr>
                <w:rFonts w:ascii="Times New Roman" w:hAnsi="Times New Roman" w:cs="Times New Roman"/>
                <w:b/>
              </w:rPr>
            </w:pPr>
            <w:r w:rsidRPr="00036852">
              <w:rPr>
                <w:rFonts w:ascii="Times New Roman" w:hAnsi="Times New Roman" w:cs="Times New Roman"/>
                <w:b/>
              </w:rPr>
              <w:t>Age (y)</w:t>
            </w:r>
          </w:p>
        </w:tc>
        <w:tc>
          <w:tcPr>
            <w:tcW w:w="1276" w:type="dxa"/>
          </w:tcPr>
          <w:p w14:paraId="33E04F76" w14:textId="77777777" w:rsidR="00930392" w:rsidRPr="00036852" w:rsidRDefault="00930392" w:rsidP="009D4C47">
            <w:pPr>
              <w:rPr>
                <w:rFonts w:ascii="Times New Roman" w:hAnsi="Times New Roman" w:cs="Times New Roman"/>
                <w:b/>
              </w:rPr>
            </w:pPr>
            <w:r w:rsidRPr="00036852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276" w:type="dxa"/>
          </w:tcPr>
          <w:p w14:paraId="3F552F6B" w14:textId="77777777" w:rsidR="00930392" w:rsidRPr="00036852" w:rsidRDefault="00930392" w:rsidP="009D4C47">
            <w:pPr>
              <w:rPr>
                <w:rFonts w:ascii="Times New Roman" w:hAnsi="Times New Roman" w:cs="Times New Roman"/>
                <w:b/>
              </w:rPr>
            </w:pPr>
            <w:r w:rsidRPr="00036852">
              <w:rPr>
                <w:rFonts w:ascii="Times New Roman" w:hAnsi="Times New Roman" w:cs="Times New Roman"/>
                <w:b/>
              </w:rPr>
              <w:t>Diagnosis</w:t>
            </w:r>
          </w:p>
        </w:tc>
        <w:tc>
          <w:tcPr>
            <w:tcW w:w="2693" w:type="dxa"/>
          </w:tcPr>
          <w:p w14:paraId="4208F5A3" w14:textId="77777777" w:rsidR="00930392" w:rsidRPr="00036852" w:rsidRDefault="00930392" w:rsidP="009D4C47">
            <w:pPr>
              <w:rPr>
                <w:rFonts w:ascii="Times New Roman" w:hAnsi="Times New Roman" w:cs="Times New Roman"/>
                <w:b/>
              </w:rPr>
            </w:pPr>
            <w:r w:rsidRPr="00036852">
              <w:rPr>
                <w:rFonts w:ascii="Times New Roman" w:hAnsi="Times New Roman" w:cs="Times New Roman"/>
                <w:b/>
              </w:rPr>
              <w:t>Comorbidity</w:t>
            </w:r>
          </w:p>
        </w:tc>
        <w:tc>
          <w:tcPr>
            <w:tcW w:w="2835" w:type="dxa"/>
            <w:shd w:val="clear" w:color="auto" w:fill="auto"/>
          </w:tcPr>
          <w:p w14:paraId="6CC438EA" w14:textId="77777777" w:rsidR="00930392" w:rsidRPr="00741B48" w:rsidRDefault="00930392" w:rsidP="009D4C47">
            <w:pPr>
              <w:rPr>
                <w:rFonts w:ascii="Times New Roman" w:hAnsi="Times New Roman" w:cs="Times New Roman"/>
                <w:b/>
              </w:rPr>
            </w:pPr>
            <w:r w:rsidRPr="00741B48">
              <w:rPr>
                <w:rFonts w:ascii="Times New Roman" w:hAnsi="Times New Roman" w:cs="Times New Roman"/>
                <w:b/>
              </w:rPr>
              <w:t>Medication</w:t>
            </w:r>
          </w:p>
        </w:tc>
      </w:tr>
      <w:tr w:rsidR="00930392" w14:paraId="62E7F616" w14:textId="77777777" w:rsidTr="009D4C47">
        <w:tc>
          <w:tcPr>
            <w:tcW w:w="1384" w:type="dxa"/>
          </w:tcPr>
          <w:p w14:paraId="2A05E7F4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6" w:type="dxa"/>
          </w:tcPr>
          <w:p w14:paraId="3FA04AEA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0366D398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1AD026DE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3E6FD26A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930392" w14:paraId="3D4A157F" w14:textId="77777777" w:rsidTr="009D4C47">
        <w:tc>
          <w:tcPr>
            <w:tcW w:w="1384" w:type="dxa"/>
          </w:tcPr>
          <w:p w14:paraId="77D89211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6" w:type="dxa"/>
          </w:tcPr>
          <w:p w14:paraId="4A687B7B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2555E757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6B98BD49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5DA27AB3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930392" w14:paraId="4AF1FA92" w14:textId="77777777" w:rsidTr="009D4C47">
        <w:tc>
          <w:tcPr>
            <w:tcW w:w="1384" w:type="dxa"/>
          </w:tcPr>
          <w:p w14:paraId="5E277543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76" w:type="dxa"/>
          </w:tcPr>
          <w:p w14:paraId="2ACA7A29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34BD432C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5BC6C560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738EDE45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930392" w14:paraId="25911155" w14:textId="77777777" w:rsidTr="009D4C47">
        <w:tc>
          <w:tcPr>
            <w:tcW w:w="1384" w:type="dxa"/>
          </w:tcPr>
          <w:p w14:paraId="40269678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76" w:type="dxa"/>
          </w:tcPr>
          <w:p w14:paraId="236754DC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4E2F388A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0498DDF4" w14:textId="54C620E0" w:rsidR="00930392" w:rsidRDefault="00BA0825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ves’</w:t>
            </w:r>
            <w:r w:rsidR="00930392">
              <w:rPr>
                <w:rFonts w:ascii="Times New Roman" w:hAnsi="Times New Roman" w:cs="Times New Roman"/>
              </w:rPr>
              <w:t xml:space="preserve"> disease</w:t>
            </w:r>
          </w:p>
        </w:tc>
        <w:tc>
          <w:tcPr>
            <w:tcW w:w="2835" w:type="dxa"/>
            <w:shd w:val="clear" w:color="auto" w:fill="auto"/>
          </w:tcPr>
          <w:p w14:paraId="7787889E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imazole</w:t>
            </w:r>
          </w:p>
        </w:tc>
      </w:tr>
      <w:tr w:rsidR="00930392" w14:paraId="52BB014B" w14:textId="77777777" w:rsidTr="009D4C47">
        <w:tc>
          <w:tcPr>
            <w:tcW w:w="1384" w:type="dxa"/>
          </w:tcPr>
          <w:p w14:paraId="4952AE23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</w:tcPr>
          <w:p w14:paraId="03EF60C4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115FEFD6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288093CD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835" w:type="dxa"/>
            <w:shd w:val="clear" w:color="auto" w:fill="auto"/>
          </w:tcPr>
          <w:p w14:paraId="67B2D5A5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mpril</w:t>
            </w:r>
            <w:proofErr w:type="spellEnd"/>
          </w:p>
        </w:tc>
      </w:tr>
      <w:tr w:rsidR="00930392" w14:paraId="7D68C9A5" w14:textId="77777777" w:rsidTr="009D4C47">
        <w:trPr>
          <w:trHeight w:val="344"/>
        </w:trPr>
        <w:tc>
          <w:tcPr>
            <w:tcW w:w="1384" w:type="dxa"/>
          </w:tcPr>
          <w:p w14:paraId="6B2D78BA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6" w:type="dxa"/>
          </w:tcPr>
          <w:p w14:paraId="4A7D79A5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4AB0955E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735F1C99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22D9178A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930392" w14:paraId="7972CE5A" w14:textId="77777777" w:rsidTr="009D4C47">
        <w:tc>
          <w:tcPr>
            <w:tcW w:w="1384" w:type="dxa"/>
          </w:tcPr>
          <w:p w14:paraId="380CA7D8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6" w:type="dxa"/>
          </w:tcPr>
          <w:p w14:paraId="588FC855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1F054DEE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298B7044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itis</w:t>
            </w:r>
          </w:p>
        </w:tc>
        <w:tc>
          <w:tcPr>
            <w:tcW w:w="2835" w:type="dxa"/>
            <w:shd w:val="clear" w:color="auto" w:fill="auto"/>
          </w:tcPr>
          <w:p w14:paraId="655E9B25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cetamol</w:t>
            </w:r>
          </w:p>
        </w:tc>
      </w:tr>
      <w:tr w:rsidR="00930392" w14:paraId="216007C5" w14:textId="77777777" w:rsidTr="009D4C47">
        <w:tc>
          <w:tcPr>
            <w:tcW w:w="1384" w:type="dxa"/>
          </w:tcPr>
          <w:p w14:paraId="446352D3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6" w:type="dxa"/>
          </w:tcPr>
          <w:p w14:paraId="316D3382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455DC74F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39B40DAC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4B7D4F82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930392" w14:paraId="488FF17E" w14:textId="77777777" w:rsidTr="009D4C47">
        <w:tc>
          <w:tcPr>
            <w:tcW w:w="1384" w:type="dxa"/>
          </w:tcPr>
          <w:p w14:paraId="7C16C65D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6" w:type="dxa"/>
          </w:tcPr>
          <w:p w14:paraId="10C4C7A9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682C6B32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0B193DFA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e </w:t>
            </w:r>
          </w:p>
        </w:tc>
        <w:tc>
          <w:tcPr>
            <w:tcW w:w="2835" w:type="dxa"/>
            <w:shd w:val="clear" w:color="auto" w:fill="auto"/>
          </w:tcPr>
          <w:p w14:paraId="626B4702" w14:textId="17250A93" w:rsidR="00930392" w:rsidRDefault="00BA0825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regular</w:t>
            </w:r>
          </w:p>
        </w:tc>
      </w:tr>
      <w:tr w:rsidR="00930392" w14:paraId="4767AF40" w14:textId="77777777" w:rsidTr="009D4C47">
        <w:tc>
          <w:tcPr>
            <w:tcW w:w="1384" w:type="dxa"/>
          </w:tcPr>
          <w:p w14:paraId="5530397A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76" w:type="dxa"/>
          </w:tcPr>
          <w:p w14:paraId="3619DAD5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18ECEB3B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540905B5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792CD155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930392" w14:paraId="19838941" w14:textId="77777777" w:rsidTr="009D4C47">
        <w:tc>
          <w:tcPr>
            <w:tcW w:w="1384" w:type="dxa"/>
          </w:tcPr>
          <w:p w14:paraId="6FBB1060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76" w:type="dxa"/>
          </w:tcPr>
          <w:p w14:paraId="767022D1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46F49427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2FE4691F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68A192A4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930392" w14:paraId="36924675" w14:textId="77777777" w:rsidTr="009D4C47">
        <w:tc>
          <w:tcPr>
            <w:tcW w:w="1384" w:type="dxa"/>
          </w:tcPr>
          <w:p w14:paraId="663536C3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</w:tcPr>
          <w:p w14:paraId="2282C0DE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0D2DB8F4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2E1D13E0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835" w:type="dxa"/>
            <w:shd w:val="clear" w:color="auto" w:fill="auto"/>
          </w:tcPr>
          <w:p w14:paraId="2C904ACC" w14:textId="18F8D440" w:rsidR="00930392" w:rsidRDefault="00BA0825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regular</w:t>
            </w:r>
          </w:p>
        </w:tc>
      </w:tr>
      <w:tr w:rsidR="00930392" w14:paraId="6E9605AD" w14:textId="77777777" w:rsidTr="009D4C47">
        <w:tc>
          <w:tcPr>
            <w:tcW w:w="1384" w:type="dxa"/>
          </w:tcPr>
          <w:p w14:paraId="24A5C1E2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</w:tcPr>
          <w:p w14:paraId="060BCA9B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0D684513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742E962F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3A447053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930392" w14:paraId="2A7398E3" w14:textId="77777777" w:rsidTr="009D4C47">
        <w:tc>
          <w:tcPr>
            <w:tcW w:w="1384" w:type="dxa"/>
          </w:tcPr>
          <w:p w14:paraId="0C64C2C6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76" w:type="dxa"/>
          </w:tcPr>
          <w:p w14:paraId="1090E266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214A2CF0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35AAAA69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6F5852F6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930392" w14:paraId="2AE89407" w14:textId="77777777" w:rsidTr="009D4C47">
        <w:tc>
          <w:tcPr>
            <w:tcW w:w="1384" w:type="dxa"/>
          </w:tcPr>
          <w:p w14:paraId="2FBCF723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76" w:type="dxa"/>
          </w:tcPr>
          <w:p w14:paraId="7F61B5CE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62889399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2C9346D9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2911CCBF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930392" w14:paraId="639EB870" w14:textId="77777777" w:rsidTr="009D4C47">
        <w:tc>
          <w:tcPr>
            <w:tcW w:w="1384" w:type="dxa"/>
          </w:tcPr>
          <w:p w14:paraId="3783A5D0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76" w:type="dxa"/>
          </w:tcPr>
          <w:p w14:paraId="507CEB29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6356727D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06730326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835" w:type="dxa"/>
            <w:shd w:val="clear" w:color="auto" w:fill="auto"/>
          </w:tcPr>
          <w:p w14:paraId="054C8533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ic acid</w:t>
            </w:r>
          </w:p>
        </w:tc>
      </w:tr>
      <w:tr w:rsidR="00930392" w14:paraId="73D9F929" w14:textId="77777777" w:rsidTr="009D4C47">
        <w:tc>
          <w:tcPr>
            <w:tcW w:w="1384" w:type="dxa"/>
          </w:tcPr>
          <w:p w14:paraId="5B168265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76" w:type="dxa"/>
          </w:tcPr>
          <w:p w14:paraId="09953124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3B8ADA64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58E8FD87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835" w:type="dxa"/>
            <w:shd w:val="clear" w:color="auto" w:fill="auto"/>
          </w:tcPr>
          <w:p w14:paraId="7D52FDA7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lodipine</w:t>
            </w:r>
          </w:p>
        </w:tc>
      </w:tr>
      <w:tr w:rsidR="00930392" w14:paraId="2B7CA63C" w14:textId="77777777" w:rsidTr="009D4C47">
        <w:tc>
          <w:tcPr>
            <w:tcW w:w="1384" w:type="dxa"/>
          </w:tcPr>
          <w:p w14:paraId="0C387FBA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76" w:type="dxa"/>
          </w:tcPr>
          <w:p w14:paraId="6E88B059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0CE245DD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5F9EE8C1" w14:textId="5CCA6F0D" w:rsidR="00930392" w:rsidRDefault="00BA0825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insulin</w:t>
            </w:r>
            <w:r w:rsidR="00930392">
              <w:rPr>
                <w:rFonts w:ascii="Times New Roman" w:hAnsi="Times New Roman" w:cs="Times New Roman"/>
              </w:rPr>
              <w:t xml:space="preserve"> dependent diabetes</w:t>
            </w:r>
          </w:p>
        </w:tc>
        <w:tc>
          <w:tcPr>
            <w:tcW w:w="2835" w:type="dxa"/>
            <w:shd w:val="clear" w:color="auto" w:fill="auto"/>
          </w:tcPr>
          <w:p w14:paraId="6E541A2A" w14:textId="3D3FBCD3" w:rsidR="00930392" w:rsidRDefault="00BA0825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regular</w:t>
            </w:r>
          </w:p>
        </w:tc>
      </w:tr>
      <w:tr w:rsidR="00930392" w14:paraId="7884FBCA" w14:textId="77777777" w:rsidTr="009D4C47">
        <w:tc>
          <w:tcPr>
            <w:tcW w:w="1384" w:type="dxa"/>
          </w:tcPr>
          <w:p w14:paraId="680211B4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76" w:type="dxa"/>
          </w:tcPr>
          <w:p w14:paraId="326E124A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43C069F0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47ACF9D9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835" w:type="dxa"/>
            <w:shd w:val="clear" w:color="auto" w:fill="auto"/>
          </w:tcPr>
          <w:p w14:paraId="51F9D59E" w14:textId="4169AC1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RT, </w:t>
            </w:r>
            <w:r w:rsidR="00BA0825">
              <w:rPr>
                <w:rFonts w:ascii="Times New Roman" w:hAnsi="Times New Roman" w:cs="Times New Roman"/>
              </w:rPr>
              <w:t>Lansoprazole</w:t>
            </w:r>
          </w:p>
        </w:tc>
      </w:tr>
      <w:tr w:rsidR="00930392" w14:paraId="1085D9AB" w14:textId="77777777" w:rsidTr="009D4C47">
        <w:tc>
          <w:tcPr>
            <w:tcW w:w="1384" w:type="dxa"/>
          </w:tcPr>
          <w:p w14:paraId="20BC7C15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76" w:type="dxa"/>
          </w:tcPr>
          <w:p w14:paraId="79F0E34E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294D1196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0CA870DA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34FE0801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930392" w14:paraId="6627A7A2" w14:textId="77777777" w:rsidTr="009D4C47">
        <w:tc>
          <w:tcPr>
            <w:tcW w:w="1384" w:type="dxa"/>
          </w:tcPr>
          <w:p w14:paraId="79FC3DA6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276" w:type="dxa"/>
          </w:tcPr>
          <w:p w14:paraId="5CD602E9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193A9D5B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78B3776F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835" w:type="dxa"/>
            <w:shd w:val="clear" w:color="auto" w:fill="auto"/>
          </w:tcPr>
          <w:p w14:paraId="17F9D330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pidogrel</w:t>
            </w:r>
          </w:p>
        </w:tc>
      </w:tr>
      <w:tr w:rsidR="00930392" w14:paraId="53ED8B3F" w14:textId="77777777" w:rsidTr="009D4C47">
        <w:tc>
          <w:tcPr>
            <w:tcW w:w="1384" w:type="dxa"/>
          </w:tcPr>
          <w:p w14:paraId="1A56F1D5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276" w:type="dxa"/>
          </w:tcPr>
          <w:p w14:paraId="14883526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486BB232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669FF543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oduodenitis</w:t>
            </w:r>
          </w:p>
        </w:tc>
        <w:tc>
          <w:tcPr>
            <w:tcW w:w="2835" w:type="dxa"/>
            <w:shd w:val="clear" w:color="auto" w:fill="auto"/>
          </w:tcPr>
          <w:p w14:paraId="21910806" w14:textId="6AB83641" w:rsidR="00930392" w:rsidRDefault="00BA0825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regular</w:t>
            </w:r>
          </w:p>
        </w:tc>
      </w:tr>
      <w:tr w:rsidR="00930392" w14:paraId="1E05456D" w14:textId="77777777" w:rsidTr="009D4C47">
        <w:tc>
          <w:tcPr>
            <w:tcW w:w="1384" w:type="dxa"/>
          </w:tcPr>
          <w:p w14:paraId="5B03CB26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276" w:type="dxa"/>
          </w:tcPr>
          <w:p w14:paraId="3B9553C9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6ABC1DD5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4DD17016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tic tail lesion</w:t>
            </w:r>
          </w:p>
        </w:tc>
        <w:tc>
          <w:tcPr>
            <w:tcW w:w="2835" w:type="dxa"/>
            <w:shd w:val="clear" w:color="auto" w:fill="auto"/>
          </w:tcPr>
          <w:p w14:paraId="76C5D18F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othyroxine</w:t>
            </w:r>
          </w:p>
        </w:tc>
      </w:tr>
      <w:tr w:rsidR="00930392" w14:paraId="3E90353E" w14:textId="77777777" w:rsidTr="009D4C47">
        <w:tc>
          <w:tcPr>
            <w:tcW w:w="1384" w:type="dxa"/>
          </w:tcPr>
          <w:p w14:paraId="4B451E6B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80</w:t>
            </w:r>
          </w:p>
        </w:tc>
        <w:tc>
          <w:tcPr>
            <w:tcW w:w="1276" w:type="dxa"/>
          </w:tcPr>
          <w:p w14:paraId="35ACD513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42770A73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6BD8C1BB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2 Diabetes</w:t>
            </w:r>
          </w:p>
        </w:tc>
        <w:tc>
          <w:tcPr>
            <w:tcW w:w="2835" w:type="dxa"/>
            <w:shd w:val="clear" w:color="auto" w:fill="auto"/>
          </w:tcPr>
          <w:p w14:paraId="758D089C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ozem</w:t>
            </w:r>
          </w:p>
        </w:tc>
      </w:tr>
      <w:tr w:rsidR="00930392" w14:paraId="30A9C08F" w14:textId="77777777" w:rsidTr="009D4C47">
        <w:tc>
          <w:tcPr>
            <w:tcW w:w="1384" w:type="dxa"/>
          </w:tcPr>
          <w:p w14:paraId="3D576D01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76" w:type="dxa"/>
          </w:tcPr>
          <w:p w14:paraId="5DFDA544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66B9FCBD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0821D31A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14AC4A44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930392" w14:paraId="72DCD74C" w14:textId="77777777" w:rsidTr="009D4C47">
        <w:tblPrEx>
          <w:tblLook w:val="0000" w:firstRow="0" w:lastRow="0" w:firstColumn="0" w:lastColumn="0" w:noHBand="0" w:noVBand="0"/>
        </w:tblPrEx>
        <w:trPr>
          <w:trHeight w:val="405"/>
        </w:trPr>
        <w:tc>
          <w:tcPr>
            <w:tcW w:w="1384" w:type="dxa"/>
          </w:tcPr>
          <w:p w14:paraId="7B4D0E14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276" w:type="dxa"/>
          </w:tcPr>
          <w:p w14:paraId="56221731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74E08B70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65524351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wens disease</w:t>
            </w:r>
          </w:p>
        </w:tc>
        <w:tc>
          <w:tcPr>
            <w:tcW w:w="2835" w:type="dxa"/>
            <w:shd w:val="clear" w:color="auto" w:fill="auto"/>
          </w:tcPr>
          <w:p w14:paraId="1FED6F8A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opurinol</w:t>
            </w:r>
          </w:p>
        </w:tc>
      </w:tr>
      <w:tr w:rsidR="00930392" w14:paraId="7C53CA5C" w14:textId="77777777" w:rsidTr="009D4C47">
        <w:tblPrEx>
          <w:tblLook w:val="0000" w:firstRow="0" w:lastRow="0" w:firstColumn="0" w:lastColumn="0" w:noHBand="0" w:noVBand="0"/>
        </w:tblPrEx>
        <w:trPr>
          <w:trHeight w:val="420"/>
        </w:trPr>
        <w:tc>
          <w:tcPr>
            <w:tcW w:w="1384" w:type="dxa"/>
          </w:tcPr>
          <w:p w14:paraId="1D3C7A78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76" w:type="dxa"/>
          </w:tcPr>
          <w:p w14:paraId="34330AD0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25329067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1FDA73CC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835" w:type="dxa"/>
            <w:shd w:val="clear" w:color="auto" w:fill="auto"/>
          </w:tcPr>
          <w:p w14:paraId="1A990B50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pitor</w:t>
            </w:r>
          </w:p>
        </w:tc>
      </w:tr>
      <w:tr w:rsidR="00930392" w14:paraId="18560405" w14:textId="77777777" w:rsidTr="009D4C47">
        <w:tblPrEx>
          <w:tblLook w:val="0000" w:firstRow="0" w:lastRow="0" w:firstColumn="0" w:lastColumn="0" w:noHBand="0" w:noVBand="0"/>
        </w:tblPrEx>
        <w:trPr>
          <w:trHeight w:val="420"/>
        </w:trPr>
        <w:tc>
          <w:tcPr>
            <w:tcW w:w="1384" w:type="dxa"/>
          </w:tcPr>
          <w:p w14:paraId="35872482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76" w:type="dxa"/>
          </w:tcPr>
          <w:p w14:paraId="1C905716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6869A1E2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37745277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blood pressure</w:t>
            </w:r>
          </w:p>
        </w:tc>
        <w:tc>
          <w:tcPr>
            <w:tcW w:w="2835" w:type="dxa"/>
            <w:shd w:val="clear" w:color="auto" w:fill="auto"/>
          </w:tcPr>
          <w:p w14:paraId="048C6046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droflumethiazide</w:t>
            </w:r>
          </w:p>
        </w:tc>
      </w:tr>
      <w:tr w:rsidR="00930392" w14:paraId="708E147B" w14:textId="77777777" w:rsidTr="009D4C47">
        <w:tblPrEx>
          <w:tblLook w:val="0000" w:firstRow="0" w:lastRow="0" w:firstColumn="0" w:lastColumn="0" w:noHBand="0" w:noVBand="0"/>
        </w:tblPrEx>
        <w:trPr>
          <w:trHeight w:val="375"/>
        </w:trPr>
        <w:tc>
          <w:tcPr>
            <w:tcW w:w="1384" w:type="dxa"/>
          </w:tcPr>
          <w:p w14:paraId="36E4FC33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76" w:type="dxa"/>
          </w:tcPr>
          <w:p w14:paraId="09ABF5D7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2502ED42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7C54C0A2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5A6F07E0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930392" w14:paraId="0A50B0C2" w14:textId="77777777" w:rsidTr="009D4C47">
        <w:tblPrEx>
          <w:tblLook w:val="0000" w:firstRow="0" w:lastRow="0" w:firstColumn="0" w:lastColumn="0" w:noHBand="0" w:noVBand="0"/>
        </w:tblPrEx>
        <w:trPr>
          <w:trHeight w:val="391"/>
        </w:trPr>
        <w:tc>
          <w:tcPr>
            <w:tcW w:w="1384" w:type="dxa"/>
          </w:tcPr>
          <w:p w14:paraId="15B4B968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276" w:type="dxa"/>
          </w:tcPr>
          <w:p w14:paraId="51399509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29175456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7F0B2774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835" w:type="dxa"/>
            <w:shd w:val="clear" w:color="auto" w:fill="auto"/>
          </w:tcPr>
          <w:p w14:paraId="69F58087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eine</w:t>
            </w:r>
          </w:p>
        </w:tc>
      </w:tr>
      <w:tr w:rsidR="00930392" w14:paraId="723A6BC5" w14:textId="77777777" w:rsidTr="009D4C47">
        <w:tblPrEx>
          <w:tblLook w:val="0000" w:firstRow="0" w:lastRow="0" w:firstColumn="0" w:lastColumn="0" w:noHBand="0" w:noVBand="0"/>
        </w:tblPrEx>
        <w:trPr>
          <w:trHeight w:val="385"/>
        </w:trPr>
        <w:tc>
          <w:tcPr>
            <w:tcW w:w="1384" w:type="dxa"/>
          </w:tcPr>
          <w:p w14:paraId="5499C3AA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276" w:type="dxa"/>
          </w:tcPr>
          <w:p w14:paraId="29F42BA6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173B3F72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56FDBE79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5F80FB6D" w14:textId="77777777" w:rsidR="00930392" w:rsidRDefault="00930392" w:rsidP="009D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</w:tbl>
    <w:p w14:paraId="46456957" w14:textId="77777777" w:rsidR="00930392" w:rsidRDefault="00930392" w:rsidP="00930392">
      <w:pPr>
        <w:spacing w:line="480" w:lineRule="auto"/>
        <w:jc w:val="both"/>
        <w:rPr>
          <w:rFonts w:ascii="Times New Roman" w:hAnsi="Times New Roman" w:cs="Times New Roman"/>
        </w:rPr>
      </w:pPr>
    </w:p>
    <w:p w14:paraId="6FE70359" w14:textId="77777777" w:rsidR="00930392" w:rsidRDefault="00930392" w:rsidP="00930392">
      <w:pPr>
        <w:spacing w:line="480" w:lineRule="auto"/>
        <w:jc w:val="both"/>
        <w:rPr>
          <w:rFonts w:ascii="Times New Roman" w:hAnsi="Times New Roman" w:cs="Times New Roman"/>
        </w:rPr>
      </w:pPr>
    </w:p>
    <w:p w14:paraId="771B63D0" w14:textId="77777777" w:rsidR="00BA44F8" w:rsidRDefault="00A27792"/>
    <w:sectPr w:rsidR="00BA44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392"/>
    <w:rsid w:val="00930392"/>
    <w:rsid w:val="009D51E4"/>
    <w:rsid w:val="00A27792"/>
    <w:rsid w:val="00B2254A"/>
    <w:rsid w:val="00BA0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DF075"/>
  <w15:chartTrackingRefBased/>
  <w15:docId w15:val="{0B0602E1-C5AD-46D0-9156-EA9E027BB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39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0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Baidoo</dc:creator>
  <cp:keywords/>
  <dc:description/>
  <cp:lastModifiedBy>nbaidoo@yahoo.com</cp:lastModifiedBy>
  <cp:revision>2</cp:revision>
  <dcterms:created xsi:type="dcterms:W3CDTF">2022-05-03T07:38:00Z</dcterms:created>
  <dcterms:modified xsi:type="dcterms:W3CDTF">2022-05-03T07:38:00Z</dcterms:modified>
</cp:coreProperties>
</file>